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FED961" w14:textId="77777777" w:rsidR="00442F6A" w:rsidRPr="00442F6A" w:rsidRDefault="00442F6A" w:rsidP="00442F6A">
      <w:pPr>
        <w:rPr>
          <w:b/>
        </w:rPr>
      </w:pPr>
      <w:r w:rsidRPr="00442F6A">
        <w:rPr>
          <w:b/>
        </w:rPr>
        <w:t>Annexe C: Guide d'entretien semi-structuré</w:t>
      </w:r>
    </w:p>
    <w:p w14:paraId="73E63E5E" w14:textId="77777777" w:rsidR="00442F6A" w:rsidRPr="00FA1F8F" w:rsidRDefault="00442F6A" w:rsidP="00FA1F8F">
      <w:pPr>
        <w:pStyle w:val="ListParagraph"/>
        <w:numPr>
          <w:ilvl w:val="0"/>
          <w:numId w:val="1"/>
        </w:numPr>
        <w:rPr>
          <w:b/>
        </w:rPr>
      </w:pPr>
      <w:r w:rsidRPr="00FA1F8F">
        <w:rPr>
          <w:b/>
        </w:rPr>
        <w:t>Niveau organisationnel:</w:t>
      </w:r>
    </w:p>
    <w:p w14:paraId="62F39E13" w14:textId="77777777" w:rsidR="00442F6A" w:rsidRPr="00FA1F8F" w:rsidRDefault="00442F6A" w:rsidP="00442F6A">
      <w:r w:rsidRPr="00FA1F8F">
        <w:t>Rôles et responsabilités</w:t>
      </w:r>
    </w:p>
    <w:p w14:paraId="3704178B" w14:textId="77777777" w:rsidR="00442F6A" w:rsidRDefault="00442F6A" w:rsidP="00442F6A">
      <w:r>
        <w:t xml:space="preserve">1. Qui est responsable de la prescription d'antibiotiques dans votre </w:t>
      </w:r>
      <w:r w:rsidR="003B00EF">
        <w:rPr>
          <w:i/>
        </w:rPr>
        <w:t>institution</w:t>
      </w:r>
      <w:r>
        <w:t>?</w:t>
      </w:r>
    </w:p>
    <w:p w14:paraId="330804C4" w14:textId="77777777" w:rsidR="00442F6A" w:rsidRDefault="00442F6A" w:rsidP="005F74D2">
      <w:pPr>
        <w:ind w:firstLine="708"/>
      </w:pPr>
      <w:r>
        <w:t>a. Comment cette prescription est-elle déléguée?</w:t>
      </w:r>
    </w:p>
    <w:p w14:paraId="55ABA1CD" w14:textId="77777777" w:rsidR="00442F6A" w:rsidRDefault="00442F6A" w:rsidP="005F74D2">
      <w:pPr>
        <w:ind w:firstLine="708"/>
      </w:pPr>
      <w:r>
        <w:t xml:space="preserve">b. Est-ce que cela fonctionne dans la </w:t>
      </w:r>
      <w:proofErr w:type="gramStart"/>
      <w:r>
        <w:t>pratique?</w:t>
      </w:r>
      <w:proofErr w:type="gramEnd"/>
    </w:p>
    <w:p w14:paraId="346B2411" w14:textId="77777777" w:rsidR="00442F6A" w:rsidRDefault="00442F6A" w:rsidP="00442F6A">
      <w:r>
        <w:t xml:space="preserve">2. Pensez-vous que vous avez un rôle ou une responsabilité dans la prescription d'antibiotiques dans votre </w:t>
      </w:r>
      <w:r w:rsidR="003B00EF">
        <w:rPr>
          <w:i/>
        </w:rPr>
        <w:t>institution</w:t>
      </w:r>
      <w:r>
        <w:t>?</w:t>
      </w:r>
    </w:p>
    <w:p w14:paraId="0D537DEA" w14:textId="77777777" w:rsidR="00442F6A" w:rsidRDefault="00442F6A" w:rsidP="00442F6A">
      <w:r>
        <w:t xml:space="preserve">3. Quelles sont les influences externes (le cas échéant) telles que </w:t>
      </w:r>
      <w:r w:rsidR="005F74D2">
        <w:t>le système de santé</w:t>
      </w:r>
      <w:r>
        <w:t xml:space="preserve">, </w:t>
      </w:r>
      <w:r w:rsidR="005F74D2">
        <w:t>l’administration hospitalière ou de supervision des</w:t>
      </w:r>
      <w:r>
        <w:t xml:space="preserve"> programme</w:t>
      </w:r>
      <w:r w:rsidR="005F74D2">
        <w:t>s</w:t>
      </w:r>
      <w:r>
        <w:t xml:space="preserve"> de prescription d’antibiotiques à l'hôpital?</w:t>
      </w:r>
    </w:p>
    <w:p w14:paraId="57123666" w14:textId="77777777" w:rsidR="00442F6A" w:rsidRDefault="00442F6A" w:rsidP="00442F6A">
      <w:r>
        <w:t xml:space="preserve">4. </w:t>
      </w:r>
      <w:r w:rsidR="005F74D2">
        <w:t>Quels sont les personnes ou les paramètres qui vont influencer la façon de hiérarchiser vos priorités en termes de programme de prescription antibiotique ?</w:t>
      </w:r>
    </w:p>
    <w:p w14:paraId="70BDD054" w14:textId="77777777" w:rsidR="00442F6A" w:rsidRDefault="00442F6A" w:rsidP="005F74D2">
      <w:pPr>
        <w:ind w:left="708"/>
      </w:pPr>
      <w:r>
        <w:t>a</w:t>
      </w:r>
      <w:r w:rsidRPr="008F3B1B">
        <w:t xml:space="preserve">. Qu'est-ce qui influence la façon dont vous </w:t>
      </w:r>
      <w:r w:rsidR="000C4583" w:rsidRPr="008F3B1B">
        <w:t>utiliser</w:t>
      </w:r>
      <w:r w:rsidRPr="008F3B1B">
        <w:t xml:space="preserve"> les ressources disponibles à la fois </w:t>
      </w:r>
      <w:r w:rsidR="005F74D2" w:rsidRPr="008F3B1B">
        <w:t>sur le plan humain</w:t>
      </w:r>
      <w:r w:rsidRPr="008F3B1B">
        <w:t xml:space="preserve"> et </w:t>
      </w:r>
      <w:r w:rsidR="005F74D2" w:rsidRPr="008F3B1B">
        <w:t xml:space="preserve">économique </w:t>
      </w:r>
      <w:r w:rsidRPr="008F3B1B">
        <w:t>?</w:t>
      </w:r>
    </w:p>
    <w:p w14:paraId="3CEE0839" w14:textId="77777777" w:rsidR="00442F6A" w:rsidRDefault="00442F6A" w:rsidP="00442F6A">
      <w:r>
        <w:t xml:space="preserve">5. Existe-t-il des politiques ou des </w:t>
      </w:r>
      <w:r w:rsidR="000C4583">
        <w:t>recommandations</w:t>
      </w:r>
      <w:r>
        <w:t xml:space="preserve"> dans votre structure pour la prescription d'antibiotiques?</w:t>
      </w:r>
    </w:p>
    <w:p w14:paraId="12BE4728" w14:textId="77777777" w:rsidR="00B145DA" w:rsidRDefault="00442F6A" w:rsidP="00442F6A">
      <w:r>
        <w:t>6. Quels groupes de professionnels de la santé sont identifiés comme ayant un rôle dans les activités de prescription d’antibiotiques / contrôle des infections à l'échelle de votre structure?</w:t>
      </w:r>
    </w:p>
    <w:p w14:paraId="28BC71D8" w14:textId="77777777" w:rsidR="00442F6A" w:rsidRPr="008E2A8B" w:rsidRDefault="003B00EF" w:rsidP="00442F6A">
      <w:pPr>
        <w:rPr>
          <w:i/>
        </w:rPr>
      </w:pPr>
      <w:r>
        <w:rPr>
          <w:i/>
        </w:rPr>
        <w:t>Structure hiérarchique</w:t>
      </w:r>
      <w:r w:rsidR="008E2A8B">
        <w:rPr>
          <w:i/>
        </w:rPr>
        <w:t xml:space="preserve"> et données de votre </w:t>
      </w:r>
      <w:r>
        <w:rPr>
          <w:i/>
        </w:rPr>
        <w:t>institution</w:t>
      </w:r>
    </w:p>
    <w:p w14:paraId="60683AAB" w14:textId="77777777" w:rsidR="00442F6A" w:rsidRPr="008E2A8B" w:rsidRDefault="00442F6A" w:rsidP="00442F6A">
      <w:pPr>
        <w:rPr>
          <w:b/>
        </w:rPr>
      </w:pPr>
      <w:r w:rsidRPr="008E2A8B">
        <w:rPr>
          <w:b/>
        </w:rPr>
        <w:t>Organisation:</w:t>
      </w:r>
    </w:p>
    <w:p w14:paraId="199F8BBD" w14:textId="77777777" w:rsidR="00442F6A" w:rsidRPr="008F3B1B" w:rsidRDefault="00442F6A" w:rsidP="0003300F">
      <w:r>
        <w:t>7. Ex</w:t>
      </w:r>
      <w:r w:rsidRPr="008F3B1B">
        <w:t xml:space="preserve">iste-t-il </w:t>
      </w:r>
      <w:r w:rsidR="003B00EF" w:rsidRPr="008F3B1B">
        <w:t xml:space="preserve">une </w:t>
      </w:r>
      <w:r w:rsidR="0003300F" w:rsidRPr="008F3B1B">
        <w:rPr>
          <w:i/>
        </w:rPr>
        <w:t xml:space="preserve">Structure hiérarchique </w:t>
      </w:r>
      <w:r w:rsidR="003B00EF" w:rsidRPr="008F3B1B">
        <w:t xml:space="preserve">affectée à </w:t>
      </w:r>
      <w:r w:rsidR="003B00EF" w:rsidRPr="008F3B1B">
        <w:rPr>
          <w:i/>
        </w:rPr>
        <w:t xml:space="preserve">la </w:t>
      </w:r>
      <w:r w:rsidR="008E2A8B" w:rsidRPr="008F3B1B">
        <w:t xml:space="preserve">prescription et </w:t>
      </w:r>
      <w:r w:rsidRPr="008F3B1B">
        <w:t xml:space="preserve">l'utilisation d'antibiotiques dans votre </w:t>
      </w:r>
      <w:r w:rsidR="003B00EF" w:rsidRPr="008F3B1B">
        <w:rPr>
          <w:i/>
        </w:rPr>
        <w:t>institution</w:t>
      </w:r>
      <w:r w:rsidRPr="008F3B1B">
        <w:t>?</w:t>
      </w:r>
    </w:p>
    <w:p w14:paraId="18C08E6E" w14:textId="77777777" w:rsidR="00442F6A" w:rsidRPr="008F3B1B" w:rsidRDefault="0003300F" w:rsidP="0003300F">
      <w:pPr>
        <w:ind w:firstLine="708"/>
      </w:pPr>
      <w:r w:rsidRPr="008F3B1B">
        <w:t xml:space="preserve">a. </w:t>
      </w:r>
      <w:r w:rsidR="00442F6A" w:rsidRPr="008F3B1B">
        <w:t>Qu'en est-il du niveau national?</w:t>
      </w:r>
    </w:p>
    <w:p w14:paraId="2E24D15A" w14:textId="77777777" w:rsidR="0003300F" w:rsidRPr="008F3B1B" w:rsidRDefault="00442F6A" w:rsidP="00442F6A">
      <w:r w:rsidRPr="008F3B1B">
        <w:t xml:space="preserve">8. Quels sont les indicateurs de qualité, le cas échéant, pour la prescription d'antibiotiques au niveau </w:t>
      </w:r>
      <w:r w:rsidR="0003300F" w:rsidRPr="008F3B1B">
        <w:t xml:space="preserve">de la </w:t>
      </w:r>
      <w:r w:rsidR="0003300F" w:rsidRPr="008F3B1B">
        <w:rPr>
          <w:i/>
        </w:rPr>
        <w:t>Structure hiérarchique</w:t>
      </w:r>
      <w:r w:rsidR="0003300F" w:rsidRPr="008F3B1B">
        <w:t>?</w:t>
      </w:r>
    </w:p>
    <w:p w14:paraId="558036CC" w14:textId="77777777" w:rsidR="00442F6A" w:rsidRPr="008F3B1B" w:rsidRDefault="0003300F" w:rsidP="0003300F">
      <w:r w:rsidRPr="008F3B1B">
        <w:t xml:space="preserve">9. </w:t>
      </w:r>
      <w:r w:rsidR="00442F6A" w:rsidRPr="008F3B1B">
        <w:t>Qui les mesure?</w:t>
      </w:r>
    </w:p>
    <w:p w14:paraId="32C3066E" w14:textId="77777777" w:rsidR="00442F6A" w:rsidRPr="008F3B1B" w:rsidRDefault="0003300F" w:rsidP="00442F6A">
      <w:r w:rsidRPr="008F3B1B">
        <w:t xml:space="preserve">10. </w:t>
      </w:r>
      <w:r w:rsidR="00442F6A" w:rsidRPr="008F3B1B">
        <w:t xml:space="preserve">Comment les indicateurs sont-ils </w:t>
      </w:r>
      <w:r w:rsidRPr="008F3B1B">
        <w:t>rapportés</w:t>
      </w:r>
      <w:r w:rsidR="00442F6A" w:rsidRPr="008F3B1B">
        <w:t>? À quelle fréquence?</w:t>
      </w:r>
    </w:p>
    <w:p w14:paraId="7EDA6706" w14:textId="77777777" w:rsidR="00442F6A" w:rsidRDefault="00442F6A" w:rsidP="00442F6A">
      <w:r w:rsidRPr="008F3B1B">
        <w:t>11. Co</w:t>
      </w:r>
      <w:r w:rsidR="0003300F" w:rsidRPr="008F3B1B">
        <w:t xml:space="preserve">mbien de ce qui est présenté à la </w:t>
      </w:r>
      <w:r w:rsidR="0003300F" w:rsidRPr="008F3B1B">
        <w:rPr>
          <w:i/>
        </w:rPr>
        <w:t xml:space="preserve">Structure hiérarchique </w:t>
      </w:r>
      <w:r w:rsidRPr="008F3B1B">
        <w:t xml:space="preserve">est partagé avec </w:t>
      </w:r>
      <w:r w:rsidR="0003300F" w:rsidRPr="008F3B1B">
        <w:t>l’ensemble du personnel</w:t>
      </w:r>
      <w:r w:rsidRPr="008F3B1B">
        <w:t xml:space="preserve"> de l</w:t>
      </w:r>
      <w:r w:rsidR="008E2A8B" w:rsidRPr="008F3B1B">
        <w:t>a structure</w:t>
      </w:r>
      <w:r w:rsidRPr="008F3B1B">
        <w:t>?</w:t>
      </w:r>
    </w:p>
    <w:p w14:paraId="1BAF52CF" w14:textId="77777777" w:rsidR="00442F6A" w:rsidRDefault="008E2A8B" w:rsidP="0003300F">
      <w:pPr>
        <w:ind w:firstLine="708"/>
      </w:pPr>
      <w:r>
        <w:t>a</w:t>
      </w:r>
      <w:r w:rsidR="00442F6A">
        <w:t>. Si elle est partagée, comment est-elle partagée?</w:t>
      </w:r>
    </w:p>
    <w:p w14:paraId="30088BF8" w14:textId="77777777" w:rsidR="00442F6A" w:rsidRDefault="008E2A8B" w:rsidP="0003300F">
      <w:pPr>
        <w:ind w:firstLine="708"/>
      </w:pPr>
      <w:r>
        <w:lastRenderedPageBreak/>
        <w:t>b</w:t>
      </w:r>
      <w:r w:rsidR="00442F6A">
        <w:t xml:space="preserve">. Par quel mécanisme? E-mail </w:t>
      </w:r>
      <w:r w:rsidR="0003300F">
        <w:t>général</w:t>
      </w:r>
      <w:r w:rsidR="00442F6A">
        <w:t>? Bulletin</w:t>
      </w:r>
      <w:r w:rsidR="0003300F">
        <w:t xml:space="preserve"> d’information </w:t>
      </w:r>
      <w:r w:rsidR="00442F6A">
        <w:t>?</w:t>
      </w:r>
    </w:p>
    <w:p w14:paraId="52EE687B" w14:textId="77777777" w:rsidR="00442F6A" w:rsidRDefault="008E2A8B" w:rsidP="0003300F">
      <w:pPr>
        <w:ind w:firstLine="708"/>
      </w:pPr>
      <w:r>
        <w:t>c</w:t>
      </w:r>
      <w:r w:rsidR="00442F6A">
        <w:t>. À quelle fréquence est-il partagé? Semaine, mensuelle, etc.</w:t>
      </w:r>
    </w:p>
    <w:p w14:paraId="1F2B2A27" w14:textId="77777777" w:rsidR="00442F6A" w:rsidRDefault="008E2A8B" w:rsidP="0003300F">
      <w:pPr>
        <w:ind w:left="708"/>
      </w:pPr>
      <w:r>
        <w:t>d</w:t>
      </w:r>
      <w:r w:rsidR="00442F6A">
        <w:t xml:space="preserve">. Existe-t-il une demande </w:t>
      </w:r>
      <w:r w:rsidR="00D948F9">
        <w:t xml:space="preserve">du personnel soignant pour des </w:t>
      </w:r>
      <w:r w:rsidR="00442F6A">
        <w:t>informations / données sur la prescription d'antibiotiques?</w:t>
      </w:r>
    </w:p>
    <w:p w14:paraId="55FCCA1F" w14:textId="77777777" w:rsidR="00442F6A" w:rsidRDefault="00442F6A" w:rsidP="00442F6A">
      <w:r>
        <w:t>12. Existe-t-</w:t>
      </w:r>
      <w:r w:rsidR="00D948F9">
        <w:t>il des comités ou des réunions ou des</w:t>
      </w:r>
      <w:r>
        <w:t xml:space="preserve"> unités spécifiques</w:t>
      </w:r>
      <w:r w:rsidR="00D948F9">
        <w:t xml:space="preserve"> concernant</w:t>
      </w:r>
      <w:r>
        <w:t xml:space="preserve"> la prescription </w:t>
      </w:r>
      <w:proofErr w:type="spellStart"/>
      <w:r w:rsidR="00D948F9">
        <w:t>des</w:t>
      </w:r>
      <w:r>
        <w:t>antibiotiques</w:t>
      </w:r>
      <w:proofErr w:type="spellEnd"/>
      <w:r>
        <w:t>?</w:t>
      </w:r>
    </w:p>
    <w:p w14:paraId="5DE2EAB1" w14:textId="77777777" w:rsidR="00442F6A" w:rsidRDefault="008E2A8B" w:rsidP="00442F6A">
      <w:r>
        <w:t>a</w:t>
      </w:r>
      <w:r w:rsidR="00442F6A">
        <w:t xml:space="preserve">. Qui </w:t>
      </w:r>
      <w:r>
        <w:t xml:space="preserve">y </w:t>
      </w:r>
      <w:r w:rsidR="00442F6A">
        <w:t>est représenté?</w:t>
      </w:r>
    </w:p>
    <w:p w14:paraId="65526390" w14:textId="77777777" w:rsidR="00442F6A" w:rsidRDefault="008E2A8B" w:rsidP="00442F6A">
      <w:r>
        <w:t>b</w:t>
      </w:r>
      <w:r w:rsidR="00442F6A">
        <w:t>. À quelle fréquence se rencontrent-ils?</w:t>
      </w:r>
    </w:p>
    <w:p w14:paraId="24C26E4B" w14:textId="77777777" w:rsidR="00442F6A" w:rsidRDefault="008E2A8B" w:rsidP="00442F6A">
      <w:r>
        <w:t>c</w:t>
      </w:r>
      <w:r w:rsidR="00442F6A">
        <w:t>. Existe-</w:t>
      </w:r>
      <w:r>
        <w:t xml:space="preserve">t-il une </w:t>
      </w:r>
      <w:r w:rsidR="00442F6A">
        <w:t xml:space="preserve">présentation croisée </w:t>
      </w:r>
      <w:r>
        <w:t>avec</w:t>
      </w:r>
      <w:r w:rsidR="00442F6A">
        <w:t xml:space="preserve"> d'autres unités / équipes? C'est-à-dire comment l'information est-elle partagée entre les équipes / comités?</w:t>
      </w:r>
    </w:p>
    <w:p w14:paraId="520E0B10" w14:textId="77777777" w:rsidR="008E2A8B" w:rsidRPr="00FA1F8F" w:rsidRDefault="008E2A8B" w:rsidP="008E2A8B">
      <w:r w:rsidRPr="00FA1F8F">
        <w:t>Local:</w:t>
      </w:r>
    </w:p>
    <w:p w14:paraId="7FCB3A27" w14:textId="77777777" w:rsidR="008E2A8B" w:rsidRDefault="008E2A8B" w:rsidP="008E2A8B">
      <w:r>
        <w:t>13. Existe-t-il une mesure</w:t>
      </w:r>
      <w:r w:rsidR="00D948F9">
        <w:t>/évaluation</w:t>
      </w:r>
      <w:r>
        <w:t xml:space="preserve"> locale régulière </w:t>
      </w:r>
      <w:r w:rsidR="00D948F9">
        <w:t>de la prescription d'antibiotiques (à l’échelle des</w:t>
      </w:r>
      <w:r>
        <w:t xml:space="preserve"> </w:t>
      </w:r>
      <w:r w:rsidR="00D948F9">
        <w:t>services</w:t>
      </w:r>
      <w:r>
        <w:t xml:space="preserve"> </w:t>
      </w:r>
      <w:r w:rsidR="00D948F9">
        <w:t>ou des</w:t>
      </w:r>
      <w:r>
        <w:t xml:space="preserve"> unité</w:t>
      </w:r>
      <w:r w:rsidR="00D948F9">
        <w:t>s</w:t>
      </w:r>
      <w:r>
        <w:t>)?</w:t>
      </w:r>
    </w:p>
    <w:p w14:paraId="3282E61A" w14:textId="77777777" w:rsidR="008E2A8B" w:rsidRDefault="00890B32" w:rsidP="008E2A8B">
      <w:r>
        <w:t>a</w:t>
      </w:r>
      <w:r w:rsidR="008E2A8B">
        <w:t>. Si oui, qu'est-ce qui est mesuré?</w:t>
      </w:r>
    </w:p>
    <w:p w14:paraId="62C237B4" w14:textId="77777777" w:rsidR="008E2A8B" w:rsidRDefault="00890B32" w:rsidP="008E2A8B">
      <w:r>
        <w:t>b</w:t>
      </w:r>
      <w:r w:rsidR="008E2A8B">
        <w:t>. Qui mesure les données?</w:t>
      </w:r>
    </w:p>
    <w:p w14:paraId="4FDFE070" w14:textId="77777777" w:rsidR="008E2A8B" w:rsidRDefault="00890B32" w:rsidP="008E2A8B">
      <w:r>
        <w:t>c</w:t>
      </w:r>
      <w:r w:rsidR="008E2A8B">
        <w:t>. À qui s'adresse le retour de données?</w:t>
      </w:r>
    </w:p>
    <w:p w14:paraId="5AB1FFAE" w14:textId="77777777" w:rsidR="008E2A8B" w:rsidRDefault="00890B32" w:rsidP="008E2A8B">
      <w:r>
        <w:t>d</w:t>
      </w:r>
      <w:r w:rsidR="008E2A8B">
        <w:t>. À quelle fréquence?</w:t>
      </w:r>
    </w:p>
    <w:p w14:paraId="79AA8BA0" w14:textId="77777777" w:rsidR="008E2A8B" w:rsidRDefault="008E2A8B" w:rsidP="008E2A8B">
      <w:r>
        <w:t>14. Un engagement public / patient dans la prescription de médicaments antimicrobiens est-il entrepris?</w:t>
      </w:r>
    </w:p>
    <w:p w14:paraId="1EBB7C07" w14:textId="77777777" w:rsidR="008E2A8B" w:rsidRPr="008F3B1B" w:rsidRDefault="008E2A8B" w:rsidP="008E2A8B">
      <w:r w:rsidRPr="008F3B1B">
        <w:t xml:space="preserve">15. En ce qui concerne les antibiotiques, quel type de données souhaitez-vous disposer au niveau </w:t>
      </w:r>
      <w:r w:rsidR="00D948F9" w:rsidRPr="008F3B1B">
        <w:t xml:space="preserve">organisationnel et au niveau du terrain </w:t>
      </w:r>
      <w:r w:rsidRPr="008F3B1B">
        <w:t>?</w:t>
      </w:r>
    </w:p>
    <w:p w14:paraId="1991D89C" w14:textId="77777777" w:rsidR="008E2A8B" w:rsidRDefault="00890B32" w:rsidP="008E2A8B">
      <w:r w:rsidRPr="008F3B1B">
        <w:t>a</w:t>
      </w:r>
      <w:r w:rsidR="008E2A8B" w:rsidRPr="008F3B1B">
        <w:t>. Pourquoi ces données particulières?</w:t>
      </w:r>
    </w:p>
    <w:p w14:paraId="0B2F97C4" w14:textId="77777777" w:rsidR="00FA1F8F" w:rsidRDefault="00FA1F8F" w:rsidP="008E2A8B"/>
    <w:p w14:paraId="3BDDEB6E" w14:textId="77777777" w:rsidR="00890B32" w:rsidRPr="00890B32" w:rsidRDefault="00FA1F8F" w:rsidP="00FA1F8F">
      <w:pPr>
        <w:ind w:firstLine="708"/>
        <w:rPr>
          <w:b/>
        </w:rPr>
      </w:pPr>
      <w:r>
        <w:rPr>
          <w:b/>
        </w:rPr>
        <w:t xml:space="preserve">B. </w:t>
      </w:r>
      <w:r w:rsidR="00890B32" w:rsidRPr="00890B32">
        <w:rPr>
          <w:b/>
        </w:rPr>
        <w:t>Interventions individuelles:</w:t>
      </w:r>
    </w:p>
    <w:p w14:paraId="4B9DC1C3" w14:textId="77777777" w:rsidR="00890B32" w:rsidRPr="00FA1F8F" w:rsidRDefault="00890B32" w:rsidP="00890B32">
      <w:pPr>
        <w:rPr>
          <w:i/>
        </w:rPr>
      </w:pPr>
      <w:r w:rsidRPr="00FA1F8F">
        <w:rPr>
          <w:i/>
        </w:rPr>
        <w:t xml:space="preserve">Les participants seront invités à réfléchir à une </w:t>
      </w:r>
      <w:r w:rsidRPr="00FA1F8F">
        <w:rPr>
          <w:b/>
          <w:i/>
        </w:rPr>
        <w:t>intervention récente</w:t>
      </w:r>
      <w:r w:rsidRPr="00FA1F8F">
        <w:rPr>
          <w:i/>
        </w:rPr>
        <w:t xml:space="preserve"> qu'ils ont mise en œuvre dans le cadre </w:t>
      </w:r>
      <w:r w:rsidR="00FA1F8F" w:rsidRPr="00FA1F8F">
        <w:rPr>
          <w:i/>
        </w:rPr>
        <w:t>de leur</w:t>
      </w:r>
      <w:r w:rsidRPr="00FA1F8F">
        <w:rPr>
          <w:i/>
        </w:rPr>
        <w:t xml:space="preserve"> programme de p</w:t>
      </w:r>
      <w:r w:rsidR="00FA1F8F" w:rsidRPr="00FA1F8F">
        <w:rPr>
          <w:i/>
        </w:rPr>
        <w:t xml:space="preserve">rescription d'antibiotiques et on leur demandera </w:t>
      </w:r>
      <w:r w:rsidRPr="00FA1F8F">
        <w:rPr>
          <w:i/>
        </w:rPr>
        <w:t>ce qui suit:</w:t>
      </w:r>
    </w:p>
    <w:p w14:paraId="7E1F37C5" w14:textId="77777777" w:rsidR="00E862A1" w:rsidRDefault="00E862A1" w:rsidP="00890B32"/>
    <w:p w14:paraId="0EAB69EB" w14:textId="77777777" w:rsidR="00890B32" w:rsidRDefault="00890B32" w:rsidP="00890B32">
      <w:r>
        <w:t xml:space="preserve">Objectifs et </w:t>
      </w:r>
      <w:r w:rsidR="00FA1F8F">
        <w:t>modalités</w:t>
      </w:r>
      <w:r>
        <w:t xml:space="preserve"> d'intervention</w:t>
      </w:r>
    </w:p>
    <w:p w14:paraId="610B1ED5" w14:textId="77777777" w:rsidR="00890B32" w:rsidRDefault="00890B32" w:rsidP="00890B32">
      <w:r>
        <w:t>1. Êtes-vous au courant de</w:t>
      </w:r>
      <w:r w:rsidR="00FA1F8F">
        <w:t xml:space="preserve">s </w:t>
      </w:r>
      <w:r>
        <w:t>intervention</w:t>
      </w:r>
      <w:r w:rsidR="00FA1F8F">
        <w:t>s</w:t>
      </w:r>
      <w:r>
        <w:t xml:space="preserve"> récente</w:t>
      </w:r>
      <w:r w:rsidR="00FA1F8F">
        <w:t>s</w:t>
      </w:r>
      <w:r>
        <w:t xml:space="preserve"> visant </w:t>
      </w:r>
      <w:r w:rsidR="00E862A1">
        <w:t>le bon usage</w:t>
      </w:r>
      <w:r>
        <w:t xml:space="preserve"> d'antibiotique dans votre hôpital?</w:t>
      </w:r>
    </w:p>
    <w:p w14:paraId="02AAAFA5" w14:textId="77777777" w:rsidR="00890B32" w:rsidRDefault="00890B32" w:rsidP="00890B32">
      <w:r>
        <w:t>a. Qu'en est-il des autres hôpitaux?</w:t>
      </w:r>
    </w:p>
    <w:p w14:paraId="6920ED62" w14:textId="77777777" w:rsidR="001479DF" w:rsidRDefault="001479DF" w:rsidP="00890B32"/>
    <w:p w14:paraId="2F3FBB65" w14:textId="77777777" w:rsidR="001479DF" w:rsidRDefault="00890B32" w:rsidP="00890B32">
      <w:r>
        <w:t xml:space="preserve">2. </w:t>
      </w:r>
      <w:r w:rsidR="001479DF">
        <w:t>Si</w:t>
      </w:r>
      <w:r>
        <w:t xml:space="preserve"> OUI, posez les questions ci-dessous, </w:t>
      </w:r>
    </w:p>
    <w:p w14:paraId="3B04E6A9" w14:textId="77777777" w:rsidR="008168EE" w:rsidRDefault="00890B32" w:rsidP="00890B32">
      <w:proofErr w:type="gramStart"/>
      <w:r>
        <w:t>si</w:t>
      </w:r>
      <w:proofErr w:type="gramEnd"/>
      <w:r>
        <w:t xml:space="preserve"> NON: existe-t-il des interventions liées aux antibiotiques, qui, selon vous, devraient être mises en œuvre dans votre structure?</w:t>
      </w:r>
      <w:r w:rsidRPr="00890B32">
        <w:t xml:space="preserve"> </w:t>
      </w:r>
      <w:r w:rsidR="00E862A1">
        <w:t>Si oui, adaptez les questions suivantes</w:t>
      </w:r>
      <w:r w:rsidR="008168EE">
        <w:t xml:space="preserve"> en </w:t>
      </w:r>
      <w:r w:rsidR="00E862A1">
        <w:t>utilisant</w:t>
      </w:r>
      <w:r w:rsidR="008168EE">
        <w:t xml:space="preserve"> le futur.</w:t>
      </w:r>
    </w:p>
    <w:p w14:paraId="4611BA7C" w14:textId="77777777" w:rsidR="00890B32" w:rsidRPr="008F3B1B" w:rsidRDefault="00890B32" w:rsidP="00890B32">
      <w:r>
        <w:t xml:space="preserve">3. Quel a été le déclencheur de l'intervention? </w:t>
      </w:r>
      <w:bookmarkStart w:id="0" w:name="_GoBack"/>
      <w:bookmarkEnd w:id="0"/>
      <w:r w:rsidR="008168EE" w:rsidRPr="008F3B1B">
        <w:t>Une épidémie</w:t>
      </w:r>
      <w:r w:rsidR="00E862A1" w:rsidRPr="008F3B1B">
        <w:t xml:space="preserve"> de bactérie résistante</w:t>
      </w:r>
      <w:r w:rsidRPr="008F3B1B">
        <w:t>? Réduction des coûts? AMR?</w:t>
      </w:r>
    </w:p>
    <w:p w14:paraId="312BFFC3" w14:textId="77777777" w:rsidR="00890B32" w:rsidRPr="008F3B1B" w:rsidRDefault="00890B32" w:rsidP="00890B32">
      <w:r w:rsidRPr="008F3B1B">
        <w:t>4. Pourquoi cette intervention serait-elle une amélioration?</w:t>
      </w:r>
    </w:p>
    <w:p w14:paraId="7FFFB813" w14:textId="77777777" w:rsidR="00890B32" w:rsidRPr="008F3B1B" w:rsidRDefault="00890B32" w:rsidP="00890B32">
      <w:r w:rsidRPr="008F3B1B">
        <w:t xml:space="preserve">5. Quels </w:t>
      </w:r>
      <w:r w:rsidR="00E862A1" w:rsidRPr="008F3B1B">
        <w:t>étaient</w:t>
      </w:r>
      <w:r w:rsidRPr="008F3B1B">
        <w:t xml:space="preserve"> les objectifs de l'intervention?</w:t>
      </w:r>
    </w:p>
    <w:p w14:paraId="1045A1BF" w14:textId="77777777" w:rsidR="00890B32" w:rsidRPr="008F3B1B" w:rsidRDefault="008168EE" w:rsidP="00890B32">
      <w:r w:rsidRPr="008F3B1B">
        <w:t>a</w:t>
      </w:r>
      <w:r w:rsidR="00890B32" w:rsidRPr="008F3B1B">
        <w:t>. Qui a participé à la définition des objectifs?</w:t>
      </w:r>
    </w:p>
    <w:p w14:paraId="5A5AE524" w14:textId="77777777" w:rsidR="00890B32" w:rsidRPr="008F3B1B" w:rsidRDefault="008168EE" w:rsidP="00890B32">
      <w:r w:rsidRPr="008F3B1B">
        <w:t>b. D</w:t>
      </w:r>
      <w:r w:rsidR="00890B32" w:rsidRPr="008F3B1B">
        <w:t>es résultats imprévus potentiels ont-ils été abordés?</w:t>
      </w:r>
    </w:p>
    <w:p w14:paraId="6C157E3A" w14:textId="77777777" w:rsidR="00890B32" w:rsidRPr="008F3B1B" w:rsidRDefault="00890B32" w:rsidP="00890B32">
      <w:r w:rsidRPr="008F3B1B">
        <w:t>6. Comment et quoi avez-vous mesuré?</w:t>
      </w:r>
    </w:p>
    <w:p w14:paraId="0F986358" w14:textId="77777777" w:rsidR="00890B32" w:rsidRPr="008F3B1B" w:rsidRDefault="008168EE" w:rsidP="00890B32">
      <w:r w:rsidRPr="008F3B1B">
        <w:t>a</w:t>
      </w:r>
      <w:r w:rsidR="00890B32" w:rsidRPr="008F3B1B">
        <w:t xml:space="preserve">. Qui a recueilli ces </w:t>
      </w:r>
      <w:r w:rsidRPr="008F3B1B">
        <w:t>données</w:t>
      </w:r>
      <w:r w:rsidR="00890B32" w:rsidRPr="008F3B1B">
        <w:t>?</w:t>
      </w:r>
    </w:p>
    <w:p w14:paraId="6427EC93" w14:textId="77777777" w:rsidR="00890B32" w:rsidRPr="008F3B1B" w:rsidRDefault="008168EE" w:rsidP="00890B32">
      <w:r w:rsidRPr="008F3B1B">
        <w:t>b</w:t>
      </w:r>
      <w:r w:rsidR="00890B32" w:rsidRPr="008F3B1B">
        <w:t xml:space="preserve">. </w:t>
      </w:r>
      <w:r w:rsidRPr="008F3B1B">
        <w:t xml:space="preserve">Pourrait-on avoir accès aux données existantes </w:t>
      </w:r>
      <w:r w:rsidR="00890B32" w:rsidRPr="008F3B1B">
        <w:t>de la pharmacie hospitalière?</w:t>
      </w:r>
    </w:p>
    <w:p w14:paraId="6AABB9C9" w14:textId="77777777" w:rsidR="00E862A1" w:rsidRPr="008F3B1B" w:rsidRDefault="00E862A1" w:rsidP="00890B32"/>
    <w:p w14:paraId="590353EC" w14:textId="77777777" w:rsidR="00890B32" w:rsidRPr="00E52210" w:rsidRDefault="00890B32" w:rsidP="00890B32">
      <w:r w:rsidRPr="008F3B1B">
        <w:t>Boucle de rétro</w:t>
      </w:r>
      <w:r w:rsidR="00E52210" w:rsidRPr="008F3B1B">
        <w:t>-information</w:t>
      </w:r>
      <w:r w:rsidR="00E52210" w:rsidRPr="00E862A1">
        <w:t xml:space="preserve"> </w:t>
      </w:r>
    </w:p>
    <w:p w14:paraId="6FB760E5" w14:textId="77777777" w:rsidR="00E52210" w:rsidRDefault="00890B32" w:rsidP="00890B32">
      <w:r>
        <w:t xml:space="preserve">7. Existe-t-il un </w:t>
      </w:r>
      <w:r w:rsidR="009E4819">
        <w:t>système</w:t>
      </w:r>
      <w:r>
        <w:t xml:space="preserve"> de </w:t>
      </w:r>
      <w:r w:rsidR="00E862A1">
        <w:t>rétro-information</w:t>
      </w:r>
    </w:p>
    <w:p w14:paraId="690D1B10" w14:textId="77777777" w:rsidR="00890B32" w:rsidRDefault="00E52210" w:rsidP="00890B32">
      <w:r>
        <w:t>a</w:t>
      </w:r>
      <w:r w:rsidR="00890B32">
        <w:t xml:space="preserve">. Qui a reçu </w:t>
      </w:r>
      <w:r w:rsidR="00E862A1">
        <w:t xml:space="preserve">cette rétro-information </w:t>
      </w:r>
    </w:p>
    <w:p w14:paraId="36D427FA" w14:textId="77777777" w:rsidR="00890B32" w:rsidRDefault="00E52210" w:rsidP="00890B32">
      <w:r>
        <w:t>b</w:t>
      </w:r>
      <w:r w:rsidR="00890B32">
        <w:t>. À quelle fréquence?</w:t>
      </w:r>
    </w:p>
    <w:p w14:paraId="040E82A2" w14:textId="77777777" w:rsidR="00890B32" w:rsidRDefault="00E52210" w:rsidP="00890B32">
      <w:r>
        <w:t>c</w:t>
      </w:r>
      <w:r w:rsidR="00890B32">
        <w:t>. Dans quel format?</w:t>
      </w:r>
    </w:p>
    <w:p w14:paraId="3BB6280A" w14:textId="77777777" w:rsidR="00890B32" w:rsidRDefault="00E52210" w:rsidP="00890B32">
      <w:r>
        <w:t>d</w:t>
      </w:r>
      <w:r w:rsidR="00890B32">
        <w:t xml:space="preserve">. Est-ce qu'il y avait un dialogue </w:t>
      </w:r>
      <w:proofErr w:type="gramStart"/>
      <w:r w:rsidR="00890B32">
        <w:t>structuré?</w:t>
      </w:r>
      <w:proofErr w:type="gramEnd"/>
      <w:r w:rsidR="00890B32">
        <w:t xml:space="preserve"> Par exemple, une discussion ou une explication autour des résultats?</w:t>
      </w:r>
    </w:p>
    <w:p w14:paraId="562AE165" w14:textId="77777777" w:rsidR="00890B32" w:rsidRDefault="00890B32" w:rsidP="00890B32">
      <w:r>
        <w:t xml:space="preserve">8. </w:t>
      </w:r>
      <w:r w:rsidR="00407832">
        <w:t>Y-a-t-il eu un suivi de la rétro-information</w:t>
      </w:r>
      <w:r>
        <w:t>?</w:t>
      </w:r>
    </w:p>
    <w:p w14:paraId="4615D0C2" w14:textId="77777777" w:rsidR="00890B32" w:rsidRDefault="009E4819" w:rsidP="00890B32">
      <w:r>
        <w:t>a</w:t>
      </w:r>
      <w:r w:rsidR="00890B32">
        <w:t>. Si oui, décrivez-le</w:t>
      </w:r>
    </w:p>
    <w:p w14:paraId="4DF67FFD" w14:textId="77777777" w:rsidR="00890B32" w:rsidRDefault="00890B32" w:rsidP="00890B32"/>
    <w:p w14:paraId="0498DAC4" w14:textId="77777777" w:rsidR="00890B32" w:rsidRDefault="00407832" w:rsidP="00890B32">
      <w:r>
        <w:t>Enfin,</w:t>
      </w:r>
    </w:p>
    <w:p w14:paraId="770D3A1C" w14:textId="77777777" w:rsidR="00890B32" w:rsidRDefault="009E4819" w:rsidP="00890B32">
      <w:r>
        <w:t>Que</w:t>
      </w:r>
      <w:r w:rsidR="00890B32">
        <w:t xml:space="preserve"> pe</w:t>
      </w:r>
      <w:r>
        <w:t xml:space="preserve">nsez-vous du fait que </w:t>
      </w:r>
      <w:r w:rsidR="00890B32">
        <w:t xml:space="preserve"> la Norvège / France / Inde</w:t>
      </w:r>
      <w:r w:rsidR="00407832">
        <w:t xml:space="preserve"> / BF</w:t>
      </w:r>
      <w:r w:rsidR="00890B32">
        <w:t xml:space="preserve"> compar</w:t>
      </w:r>
      <w:r>
        <w:t xml:space="preserve">ent leurs </w:t>
      </w:r>
      <w:r w:rsidR="00890B32">
        <w:t xml:space="preserve">systèmes de santé </w:t>
      </w:r>
      <w:r w:rsidR="00407832">
        <w:t>concernant la résistance bactérienne</w:t>
      </w:r>
      <w:r w:rsidR="00890B32">
        <w:t xml:space="preserve"> </w:t>
      </w:r>
      <w:r w:rsidR="00407832">
        <w:t xml:space="preserve">et les infections associées aux soins </w:t>
      </w:r>
      <w:r w:rsidR="00890B32">
        <w:t>?</w:t>
      </w:r>
    </w:p>
    <w:p w14:paraId="517B4B1E" w14:textId="77777777" w:rsidR="00890B32" w:rsidRDefault="00890B32" w:rsidP="00890B32">
      <w:r>
        <w:t>Dans un monde idéal, qu'est-ce que vous voudriez voir implémenter sur la prescription d'antibiotiques?</w:t>
      </w:r>
    </w:p>
    <w:p w14:paraId="01FD9CFD" w14:textId="77777777" w:rsidR="00890B32" w:rsidRDefault="00890B32" w:rsidP="00890B32">
      <w:r>
        <w:lastRenderedPageBreak/>
        <w:t>Quels sont les obstacles à la mise en œuvre?</w:t>
      </w:r>
    </w:p>
    <w:sectPr w:rsidR="00890B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60530E"/>
    <w:multiLevelType w:val="hybridMultilevel"/>
    <w:tmpl w:val="0A6ADCC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F6A"/>
    <w:rsid w:val="0003300F"/>
    <w:rsid w:val="000C4583"/>
    <w:rsid w:val="001479DF"/>
    <w:rsid w:val="003B00EF"/>
    <w:rsid w:val="00407832"/>
    <w:rsid w:val="00442F6A"/>
    <w:rsid w:val="005F74D2"/>
    <w:rsid w:val="007F6F17"/>
    <w:rsid w:val="008168EE"/>
    <w:rsid w:val="00890B32"/>
    <w:rsid w:val="008E2A8B"/>
    <w:rsid w:val="008F3B1B"/>
    <w:rsid w:val="009E4819"/>
    <w:rsid w:val="00A10D8D"/>
    <w:rsid w:val="00B145DA"/>
    <w:rsid w:val="00D9194F"/>
    <w:rsid w:val="00D948F9"/>
    <w:rsid w:val="00E52210"/>
    <w:rsid w:val="00E862A1"/>
    <w:rsid w:val="00FA1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8971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1F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BEA74B-A273-234D-91A7-2100FDDA1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7</Words>
  <Characters>4031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ESSIER Lisa (BCH)</dc:creator>
  <cp:lastModifiedBy>Esmita Charani</cp:lastModifiedBy>
  <cp:revision>3</cp:revision>
  <dcterms:created xsi:type="dcterms:W3CDTF">2017-08-11T17:14:00Z</dcterms:created>
  <dcterms:modified xsi:type="dcterms:W3CDTF">2018-10-09T15:21:00Z</dcterms:modified>
</cp:coreProperties>
</file>